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ascii="Times New Roman" w:hAnsi="Times New Roman" w:cs="Times New Roman"/>
          <w:b/>
          <w:bCs w:val="0"/>
          <w:sz w:val="20"/>
          <w:szCs w:val="20"/>
        </w:rPr>
      </w:pPr>
      <w:r>
        <w:rPr>
          <w:rFonts w:hint="default" w:ascii="Times New Roman" w:hAnsi="Times New Roman" w:eastAsia="Arial-Bold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Arial-Bold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S3</w:t>
      </w:r>
      <w:bookmarkStart w:id="0" w:name="_GoBack"/>
      <w:bookmarkEnd w:id="0"/>
      <w:r>
        <w:rPr>
          <w:rFonts w:hint="default" w:ascii="Times New Roman" w:hAnsi="Times New Roman" w:eastAsia="Arial-Bold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Single nucleotide polymorphisms (SNP) that fulfilled our selection criteria to be used as proxies for the effects for antihypertensive drug classes</w:t>
      </w:r>
    </w:p>
    <w:tbl>
      <w:tblPr>
        <w:tblStyle w:val="3"/>
        <w:tblW w:w="10695" w:type="dxa"/>
        <w:tblInd w:w="-11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598"/>
        <w:gridCol w:w="1116"/>
        <w:gridCol w:w="1161"/>
        <w:gridCol w:w="727"/>
        <w:gridCol w:w="670"/>
        <w:gridCol w:w="884"/>
        <w:gridCol w:w="810"/>
        <w:gridCol w:w="990"/>
        <w:gridCol w:w="1020"/>
        <w:gridCol w:w="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F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5" w:type="dxa"/>
            <w:gridSpan w:val="1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en-US" w:bidi="ar"/>
              </w:rPr>
              <w:t>ACE inhibi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291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541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3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E-2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5" w:type="dxa"/>
            <w:gridSpan w:val="1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en-US" w:bidi="ar"/>
              </w:rPr>
              <w:t>Beta block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965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707298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1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071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72136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6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1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965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7880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8500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790006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0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8754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002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8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29511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0125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9E-35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1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012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05056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4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E-0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0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3591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26508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B1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6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6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5" w:type="dxa"/>
            <w:gridSpan w:val="1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en-US" w:bidi="ar"/>
              </w:rPr>
              <w:t>Calcium channel block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556102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385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C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5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90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4419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C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E-1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1427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427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C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881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3452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-1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886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044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E-34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8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60475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294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2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6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1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571593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4322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9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E-14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414844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519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E-1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7631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5945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E-2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6627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65479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295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660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9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9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E-2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916922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6774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6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E-1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27867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8173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9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48444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9448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396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02889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5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E-1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79209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1456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6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E-1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572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3759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39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53968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4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4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9245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E-15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610275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2163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5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2728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27014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481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72277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870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4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13938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6927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65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2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780039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7898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253631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9422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7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2133583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9568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4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090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9589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1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25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662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309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7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E-2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820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7296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1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5990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735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7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3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4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14170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1099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0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278608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13206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0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E-1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689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195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3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E-33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2.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214975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725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4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E-4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2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23191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790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6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2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589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7959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7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2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2786098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985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3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9363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3713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3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56244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004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E-4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1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988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566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5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70582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594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E-15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76100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953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6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E-31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4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762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59629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16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14494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070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287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827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41603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907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8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4160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926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1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48476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92875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08573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09340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3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0E-17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12487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4562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E-13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82184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5801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E-24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-0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1150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60321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6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47950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6828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5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12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09630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7716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498786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05712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E-0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321039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12327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3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08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04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74475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5048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7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4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7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E-09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407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34443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25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E-14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9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633731</w:t>
            </w:r>
          </w:p>
        </w:tc>
        <w:tc>
          <w:tcPr>
            <w:tcW w:w="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38424</w:t>
            </w:r>
          </w:p>
        </w:tc>
        <w:tc>
          <w:tcPr>
            <w:tcW w:w="11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1D</w:t>
            </w:r>
          </w:p>
        </w:tc>
        <w:tc>
          <w:tcPr>
            <w:tcW w:w="7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63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E-10</w:t>
            </w:r>
          </w:p>
        </w:tc>
        <w:tc>
          <w:tcPr>
            <w:tcW w:w="10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4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SNPs also included in the additional analysis</w:t>
      </w:r>
      <w:r>
        <w:rPr>
          <w:rFonts w:hint="eastAsia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of the instruments correlated at a lower LD threshold (r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&lt;0.</w:t>
      </w:r>
      <w:r>
        <w:rPr>
          <w:rFonts w:hint="eastAsia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)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MT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>ACE: angiotensin converting enzyme; CHR: chromosome; EAF: effect allele frequency; SE: standard erro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34118"/>
    <w:rsid w:val="11E35751"/>
    <w:rsid w:val="22EB64D0"/>
    <w:rsid w:val="22F22702"/>
    <w:rsid w:val="32993531"/>
    <w:rsid w:val="439867E1"/>
    <w:rsid w:val="5EE009AE"/>
    <w:rsid w:val="6C025A2B"/>
    <w:rsid w:val="78C3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4:49:00Z</dcterms:created>
  <dc:creator>lenovo</dc:creator>
  <cp:lastModifiedBy>宰勒蜗焦媚</cp:lastModifiedBy>
  <dcterms:modified xsi:type="dcterms:W3CDTF">2022-11-22T07:4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